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38A79" w14:textId="0226D868" w:rsidR="00AD35E3" w:rsidRPr="00882FF4" w:rsidRDefault="00C024EE" w:rsidP="00AD35E3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D35E3" w:rsidRPr="00882FF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D35E3" w:rsidRPr="00882FF4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AD35E3">
        <w:rPr>
          <w:rFonts w:ascii="Times New Roman" w:hAnsi="Times New Roman"/>
          <w:b/>
          <w:bCs/>
          <w:sz w:val="24"/>
          <w:szCs w:val="24"/>
        </w:rPr>
        <w:t>2</w:t>
      </w:r>
      <w:r w:rsidR="00AD35E3" w:rsidRPr="00882FF4">
        <w:rPr>
          <w:rFonts w:ascii="Times New Roman" w:hAnsi="Times New Roman" w:hint="eastAsia"/>
          <w:b/>
          <w:bCs/>
          <w:sz w:val="24"/>
          <w:szCs w:val="24"/>
        </w:rPr>
        <w:t xml:space="preserve">. The sequences of primers for qRT-PCR. 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832"/>
        <w:gridCol w:w="1924"/>
        <w:gridCol w:w="1924"/>
        <w:gridCol w:w="1079"/>
      </w:tblGrid>
      <w:tr w:rsidR="00AD35E3" w:rsidRPr="00E31E9E" w14:paraId="25D805C0" w14:textId="77777777" w:rsidTr="004B48A3">
        <w:trPr>
          <w:trHeight w:val="793"/>
          <w:jc w:val="center"/>
        </w:trPr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4213E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31E9E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E31E9E">
              <w:rPr>
                <w:rFonts w:ascii="Times New Roman" w:hAnsi="Times New Roman"/>
                <w:b/>
                <w:bCs/>
                <w:szCs w:val="21"/>
              </w:rPr>
              <w:t>ene/circRNA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C26D6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31E9E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E31E9E">
              <w:rPr>
                <w:rFonts w:ascii="Times New Roman" w:hAnsi="Times New Roman"/>
                <w:b/>
                <w:bCs/>
                <w:szCs w:val="21"/>
              </w:rPr>
              <w:t>ene ID/circBase ID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A9503" w14:textId="77777777" w:rsidR="00AD35E3" w:rsidRDefault="00AD35E3" w:rsidP="004B48A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31E9E">
              <w:rPr>
                <w:rFonts w:ascii="Times New Roman" w:hAnsi="Times New Roman"/>
                <w:b/>
                <w:bCs/>
                <w:szCs w:val="21"/>
              </w:rPr>
              <w:t>Forward primer</w:t>
            </w:r>
          </w:p>
          <w:p w14:paraId="525399E9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31E9E">
              <w:rPr>
                <w:rFonts w:ascii="Times New Roman" w:hAnsi="Times New Roman"/>
                <w:b/>
                <w:bCs/>
                <w:szCs w:val="21"/>
              </w:rPr>
              <w:t>(5’-3’)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4695E" w14:textId="77777777" w:rsidR="00AD35E3" w:rsidRDefault="00AD35E3" w:rsidP="004B48A3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1E9E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R</w:t>
            </w:r>
            <w:r w:rsidRPr="00E31E9E">
              <w:rPr>
                <w:rFonts w:ascii="Times New Roman" w:hAnsi="Times New Roman"/>
                <w:b/>
                <w:bCs/>
                <w:kern w:val="0"/>
                <w:szCs w:val="21"/>
              </w:rPr>
              <w:t>everse primer</w:t>
            </w:r>
          </w:p>
          <w:p w14:paraId="178B204E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E31E9E">
              <w:rPr>
                <w:rFonts w:ascii="Times New Roman" w:hAnsi="Times New Roman"/>
                <w:b/>
                <w:bCs/>
                <w:szCs w:val="21"/>
              </w:rPr>
              <w:t>(5’-3’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30C34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b/>
                <w:bCs/>
                <w:kern w:val="0"/>
                <w:szCs w:val="21"/>
              </w:rPr>
              <w:t>Product size (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nt</w:t>
            </w:r>
            <w:r w:rsidRPr="00E31E9E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AD35E3" w:rsidRPr="00E31E9E" w14:paraId="127C3399" w14:textId="77777777" w:rsidTr="004B48A3">
        <w:trPr>
          <w:trHeight w:val="946"/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6EF0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/>
                <w:szCs w:val="21"/>
              </w:rPr>
              <w:t>circSOBP</w:t>
            </w:r>
          </w:p>
          <w:p w14:paraId="13E9E560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 w:hint="eastAsia"/>
                <w:szCs w:val="21"/>
              </w:rPr>
              <w:t>d</w:t>
            </w:r>
            <w:r w:rsidRPr="00E31E9E">
              <w:rPr>
                <w:rFonts w:ascii="Times New Roman" w:hAnsi="Times New Roman"/>
                <w:szCs w:val="21"/>
              </w:rPr>
              <w:t>ivergent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0F1154D7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hsa_circ_0001633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8217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GGCTATTCAGGGCTTGCCAC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78DB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/>
                <w:szCs w:val="21"/>
              </w:rPr>
              <w:t>GCCATACCAGCCAAGGAGTTC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7A1854DA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 w:hint="eastAsia"/>
                <w:szCs w:val="21"/>
              </w:rPr>
              <w:t>1</w:t>
            </w:r>
            <w:r w:rsidRPr="00E31E9E">
              <w:rPr>
                <w:rFonts w:ascii="Times New Roman" w:hAnsi="Times New Roman"/>
                <w:szCs w:val="21"/>
              </w:rPr>
              <w:t>66</w:t>
            </w:r>
          </w:p>
        </w:tc>
      </w:tr>
      <w:tr w:rsidR="00AD35E3" w:rsidRPr="00E31E9E" w14:paraId="00D74D10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268F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 w:hint="eastAsia"/>
                <w:szCs w:val="21"/>
              </w:rPr>
              <w:t>c</w:t>
            </w:r>
            <w:r w:rsidRPr="00E31E9E">
              <w:rPr>
                <w:rFonts w:ascii="Times New Roman" w:hAnsi="Times New Roman"/>
                <w:szCs w:val="21"/>
              </w:rPr>
              <w:t>ircSOBP converg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1BB6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hsa_circ_000163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CDD7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TGCCAAAACCAAAATTACC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77D7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ACTGCCATGATCCTTTGAC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4F92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E31E9E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</w:tr>
      <w:tr w:rsidR="00AD35E3" w:rsidRPr="00E31E9E" w14:paraId="0F23BEAB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1B0E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/>
                <w:szCs w:val="21"/>
              </w:rPr>
              <w:t>SOBP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C36D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E31E9E">
              <w:rPr>
                <w:rFonts w:ascii="Times New Roman" w:hAnsi="Times New Roman"/>
                <w:kern w:val="0"/>
                <w:szCs w:val="21"/>
              </w:rPr>
              <w:t>508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FBA6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AGACCTCCCGAAAATAAACGG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DAFB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CATCTGTAGGGTAGCTCCTGA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BA8F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E31E9E"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</w:tr>
      <w:tr w:rsidR="00AD35E3" w:rsidRPr="00E31E9E" w14:paraId="59E494EE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5ADE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 w:hint="eastAsia"/>
                <w:szCs w:val="21"/>
              </w:rPr>
              <w:t>M</w:t>
            </w:r>
            <w:r w:rsidRPr="00E31E9E">
              <w:rPr>
                <w:rFonts w:ascii="Times New Roman" w:hAnsi="Times New Roman"/>
                <w:szCs w:val="21"/>
              </w:rPr>
              <w:t>YPT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F20E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46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E324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AGTTAATCGGCAAGGGGTTG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D70A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ATGACCACTATTTAGCCACTG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50F5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D35E3" w:rsidRPr="00E31E9E" w14:paraId="62714EAB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44B4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U</w:t>
            </w:r>
            <w:r>
              <w:rPr>
                <w:rFonts w:ascii="Times New Roman" w:hAnsi="Times New Roman"/>
                <w:szCs w:val="21"/>
              </w:rPr>
              <w:t>RH4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89D9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2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4F94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1457">
              <w:rPr>
                <w:rFonts w:ascii="Times New Roman" w:hAnsi="Times New Roman"/>
                <w:kern w:val="0"/>
                <w:szCs w:val="21"/>
              </w:rPr>
              <w:t>GCCCCAGGCTCCTCAAGAG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C373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1457">
              <w:rPr>
                <w:rFonts w:ascii="Times New Roman" w:hAnsi="Times New Roman"/>
                <w:kern w:val="0"/>
                <w:szCs w:val="21"/>
              </w:rPr>
              <w:t>CTCATGCTGGACCTCAGAA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CEB9" w14:textId="77777777" w:rsidR="00AD35E3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</w:tr>
      <w:tr w:rsidR="00347DFE" w:rsidRPr="00E31E9E" w14:paraId="142546B9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ADEC" w14:textId="0096763E" w:rsidR="00347DFE" w:rsidRDefault="00347DFE" w:rsidP="004B48A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-cadherin (CDH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3451" w14:textId="0800527A" w:rsidR="00347DFE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CB63" w14:textId="4E14DA86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CGAGAGCTACACGTTCACG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6523" w14:textId="4DC1679F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GGGTGTCGAGGGAAAAATAG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D730" w14:textId="0F0953C8" w:rsidR="00347DFE" w:rsidRDefault="00347DFE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347DFE" w:rsidRPr="00E31E9E" w14:paraId="74B980AD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1876" w14:textId="69635A99" w:rsidR="00347DFE" w:rsidRDefault="00347DFE" w:rsidP="004B48A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mentin (VIM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64AB" w14:textId="7A4EBFF5" w:rsidR="00347DFE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74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F36D" w14:textId="2443A721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AGTCCACTGAGTACCGGAGA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6773" w14:textId="58BF9028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CATTTCACGCATCTGGCGTT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923A" w14:textId="27D9D2ED" w:rsidR="00347DFE" w:rsidRDefault="00347DFE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</w:tr>
      <w:tr w:rsidR="00347DFE" w:rsidRPr="00E31E9E" w14:paraId="6C4116A5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394D" w14:textId="444AB3D0" w:rsidR="00347DFE" w:rsidRDefault="00347DFE" w:rsidP="004B48A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LC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149" w14:textId="51573EDC" w:rsidR="00347DFE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463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1DD8" w14:textId="45F556D7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TTGGGCGAGTGAACGTGAAA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B685" w14:textId="4A84A05A" w:rsidR="00347DFE" w:rsidRPr="00F71457" w:rsidRDefault="00347DFE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DFE">
              <w:rPr>
                <w:rFonts w:ascii="Times New Roman" w:hAnsi="Times New Roman"/>
                <w:kern w:val="0"/>
                <w:szCs w:val="21"/>
              </w:rPr>
              <w:t>CCGAACGTAATCAGCCTTCA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D7FE" w14:textId="596FCDDE" w:rsidR="00347DFE" w:rsidRDefault="00347DFE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</w:tr>
      <w:tr w:rsidR="00AD35E3" w:rsidRPr="00E31E9E" w14:paraId="54F6B3EB" w14:textId="77777777" w:rsidTr="004B48A3">
        <w:trPr>
          <w:trHeight w:val="946"/>
          <w:jc w:val="center"/>
        </w:trPr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3F08E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szCs w:val="21"/>
              </w:rPr>
            </w:pPr>
            <w:r w:rsidRPr="00E31E9E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center"/>
          </w:tcPr>
          <w:p w14:paraId="569049C8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E31E9E">
              <w:rPr>
                <w:rFonts w:ascii="Times New Roman" w:hAnsi="Times New Roman"/>
                <w:kern w:val="0"/>
                <w:szCs w:val="21"/>
              </w:rPr>
              <w:t>597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B6175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ACAACTTTGGTATCGTGGAAGG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6C39C" w14:textId="77777777" w:rsidR="00AD35E3" w:rsidRPr="00E31E9E" w:rsidRDefault="00AD35E3" w:rsidP="004B48A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GCCATCACGCCACAGTTTC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vAlign w:val="center"/>
          </w:tcPr>
          <w:p w14:paraId="2F0B0620" w14:textId="77777777" w:rsidR="00AD35E3" w:rsidRPr="00E31E9E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1</w:t>
            </w:r>
          </w:p>
        </w:tc>
      </w:tr>
    </w:tbl>
    <w:p w14:paraId="1761245A" w14:textId="77777777" w:rsidR="00AD35E3" w:rsidRPr="001F1B0C" w:rsidRDefault="00AD35E3" w:rsidP="00AD35E3">
      <w:pPr>
        <w:jc w:val="left"/>
        <w:rPr>
          <w:rFonts w:ascii="Times New Roman" w:hAnsi="Times New Roman"/>
          <w:sz w:val="24"/>
          <w:szCs w:val="24"/>
        </w:rPr>
      </w:pPr>
      <w:r w:rsidRPr="001F1B0C">
        <w:rPr>
          <w:rFonts w:ascii="Times New Roman" w:hAnsi="Times New Roman"/>
          <w:sz w:val="24"/>
          <w:szCs w:val="24"/>
        </w:rPr>
        <w:t xml:space="preserve">Gene IDs are from </w:t>
      </w:r>
      <w:hyperlink r:id="rId4" w:history="1">
        <w:r w:rsidRPr="001F1B0C">
          <w:rPr>
            <w:rStyle w:val="a3"/>
            <w:rFonts w:ascii="Times New Roman" w:hAnsi="Times New Roman"/>
            <w:sz w:val="24"/>
            <w:szCs w:val="24"/>
          </w:rPr>
          <w:t>https://www.ncbi.nlm.nih.gov/gene</w:t>
        </w:r>
      </w:hyperlink>
      <w:r>
        <w:rPr>
          <w:rFonts w:ascii="Times New Roman" w:hAnsi="Times New Roman"/>
          <w:sz w:val="24"/>
          <w:szCs w:val="24"/>
        </w:rPr>
        <w:t>; c</w:t>
      </w:r>
      <w:r w:rsidRPr="001F1B0C">
        <w:rPr>
          <w:rFonts w:ascii="Times New Roman" w:hAnsi="Times New Roman"/>
          <w:sz w:val="24"/>
          <w:szCs w:val="24"/>
        </w:rPr>
        <w:t xml:space="preserve">ircBase IDs are from </w:t>
      </w:r>
      <w:hyperlink r:id="rId5" w:history="1">
        <w:r w:rsidRPr="001F1B0C">
          <w:rPr>
            <w:rStyle w:val="a3"/>
            <w:rFonts w:ascii="Times New Roman" w:hAnsi="Times New Roman"/>
            <w:sz w:val="24"/>
            <w:szCs w:val="24"/>
          </w:rPr>
          <w:t>http://www.circbase.org</w:t>
        </w:r>
      </w:hyperlink>
      <w:r>
        <w:rPr>
          <w:rFonts w:ascii="Times New Roman" w:hAnsi="Times New Roman"/>
          <w:sz w:val="24"/>
          <w:szCs w:val="24"/>
        </w:rPr>
        <w:t>;</w:t>
      </w:r>
      <w:r w:rsidRPr="001F1B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t, nucleotides.</w:t>
      </w:r>
    </w:p>
    <w:sectPr w:rsidR="00AD35E3" w:rsidRPr="001F1B0C" w:rsidSect="007228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E8"/>
    <w:rsid w:val="00036625"/>
    <w:rsid w:val="00231917"/>
    <w:rsid w:val="002B3186"/>
    <w:rsid w:val="00347DFE"/>
    <w:rsid w:val="00356817"/>
    <w:rsid w:val="003E71D6"/>
    <w:rsid w:val="003F0C11"/>
    <w:rsid w:val="004F779A"/>
    <w:rsid w:val="00565E3C"/>
    <w:rsid w:val="0056672B"/>
    <w:rsid w:val="00670015"/>
    <w:rsid w:val="0072287B"/>
    <w:rsid w:val="00833622"/>
    <w:rsid w:val="00864350"/>
    <w:rsid w:val="00882FF4"/>
    <w:rsid w:val="00896BED"/>
    <w:rsid w:val="009914D0"/>
    <w:rsid w:val="0099747D"/>
    <w:rsid w:val="009F5AD1"/>
    <w:rsid w:val="00A017C6"/>
    <w:rsid w:val="00A2087B"/>
    <w:rsid w:val="00A37244"/>
    <w:rsid w:val="00A62EA5"/>
    <w:rsid w:val="00A9172B"/>
    <w:rsid w:val="00AD35E3"/>
    <w:rsid w:val="00B22832"/>
    <w:rsid w:val="00B241DA"/>
    <w:rsid w:val="00BD08E8"/>
    <w:rsid w:val="00BF5062"/>
    <w:rsid w:val="00C024EE"/>
    <w:rsid w:val="00C14E25"/>
    <w:rsid w:val="00C86184"/>
    <w:rsid w:val="00CF0D76"/>
    <w:rsid w:val="00D51CCF"/>
    <w:rsid w:val="00DB25E3"/>
    <w:rsid w:val="00E14561"/>
    <w:rsid w:val="00F437BC"/>
    <w:rsid w:val="00FA57E8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96F8F"/>
  <w15:chartTrackingRefBased/>
  <w15:docId w15:val="{CE54E71F-A807-EA40-AE57-A089227D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062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4E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0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ircbase.org" TargetMode="External"/><Relationship Id="rId4" Type="http://schemas.openxmlformats.org/officeDocument/2006/relationships/hyperlink" Target="https://www.ncbi.nlm.nih.gov/gen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25</cp:revision>
  <dcterms:created xsi:type="dcterms:W3CDTF">2020-02-07T08:59:00Z</dcterms:created>
  <dcterms:modified xsi:type="dcterms:W3CDTF">2020-10-13T08:36:00Z</dcterms:modified>
</cp:coreProperties>
</file>